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9A02A" w14:textId="3E51CC83" w:rsidR="002416C4" w:rsidRPr="00E74811" w:rsidRDefault="002416C4" w:rsidP="002416C4">
      <w:pPr>
        <w:spacing w:after="240" w:line="360" w:lineRule="auto"/>
        <w:rPr>
          <w:rFonts w:eastAsia="Calibri" w:cstheme="minorHAnsi"/>
          <w:b/>
          <w:bCs/>
          <w:color w:val="000000" w:themeColor="text1"/>
          <w:sz w:val="18"/>
          <w:szCs w:val="18"/>
        </w:rPr>
      </w:pPr>
    </w:p>
    <w:tbl>
      <w:tblPr>
        <w:tblW w:w="9620" w:type="dxa"/>
        <w:tblLook w:val="04A0" w:firstRow="1" w:lastRow="0" w:firstColumn="1" w:lastColumn="0" w:noHBand="0" w:noVBand="1"/>
      </w:tblPr>
      <w:tblGrid>
        <w:gridCol w:w="539"/>
        <w:gridCol w:w="891"/>
        <w:gridCol w:w="798"/>
        <w:gridCol w:w="691"/>
        <w:gridCol w:w="564"/>
        <w:gridCol w:w="441"/>
        <w:gridCol w:w="1466"/>
        <w:gridCol w:w="810"/>
        <w:gridCol w:w="720"/>
        <w:gridCol w:w="630"/>
        <w:gridCol w:w="540"/>
        <w:gridCol w:w="1530"/>
      </w:tblGrid>
      <w:tr w:rsidR="002416C4" w:rsidRPr="009150A1" w14:paraId="507D75FF" w14:textId="77777777" w:rsidTr="00D75D20">
        <w:trPr>
          <w:trHeight w:val="340"/>
        </w:trPr>
        <w:tc>
          <w:tcPr>
            <w:tcW w:w="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A2453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  <w:lang w:val="en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47618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  <w:lang w:val="en"/>
              </w:rPr>
            </w:pPr>
          </w:p>
        </w:tc>
        <w:tc>
          <w:tcPr>
            <w:tcW w:w="39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741648" w14:textId="77777777" w:rsidR="002416C4" w:rsidRPr="009150A1" w:rsidRDefault="002416C4" w:rsidP="00D75D20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Mean nITI</w:t>
            </w:r>
          </w:p>
        </w:tc>
        <w:tc>
          <w:tcPr>
            <w:tcW w:w="423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87BD7E" w14:textId="77777777" w:rsidR="002416C4" w:rsidRPr="009150A1" w:rsidRDefault="002416C4" w:rsidP="00D75D20">
            <w:pPr>
              <w:jc w:val="center"/>
              <w:rPr>
                <w:color w:val="000000" w:themeColor="text1"/>
                <w:sz w:val="10"/>
                <w:szCs w:val="10"/>
                <w:lang w:val="en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SD of nITI</w:t>
            </w:r>
          </w:p>
        </w:tc>
      </w:tr>
      <w:tr w:rsidR="002416C4" w:rsidRPr="009150A1" w14:paraId="0E9E9193" w14:textId="77777777" w:rsidTr="00D75D20">
        <w:trPr>
          <w:trHeight w:val="340"/>
        </w:trPr>
        <w:tc>
          <w:tcPr>
            <w:tcW w:w="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248EC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  <w:lang w:val="en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Group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864BA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  <w:lang w:val="en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Factor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10F3C0" w14:textId="77777777" w:rsidR="002416C4" w:rsidRPr="009150A1" w:rsidRDefault="002416C4" w:rsidP="00D75D20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(dfn, dfd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63DB6C" w14:textId="77777777" w:rsidR="002416C4" w:rsidRPr="009150A1" w:rsidRDefault="002416C4" w:rsidP="00D75D20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E5B3CC" w14:textId="77777777" w:rsidR="002416C4" w:rsidRPr="009150A1" w:rsidRDefault="002416C4" w:rsidP="00D75D20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p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2F72BA" w14:textId="77777777" w:rsidR="002416C4" w:rsidRPr="009150A1" w:rsidRDefault="002416C4" w:rsidP="00D75D20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η</w:t>
            </w:r>
            <w:r w:rsidRPr="009150A1">
              <w:rPr>
                <w:color w:val="000000" w:themeColor="text1"/>
                <w:sz w:val="10"/>
                <w:szCs w:val="10"/>
                <w:vertAlign w:val="subscript"/>
              </w:rPr>
              <w:t>G</w:t>
            </w:r>
            <w:r w:rsidRPr="009150A1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510657" w14:textId="77777777" w:rsidR="002416C4" w:rsidRPr="009150A1" w:rsidRDefault="002416C4" w:rsidP="00D75D20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Significance and Post-hoc test results</w:t>
            </w:r>
            <w:r w:rsidRPr="009150A1">
              <w:rPr>
                <w:color w:val="000000" w:themeColor="text1"/>
                <w:sz w:val="10"/>
                <w:szCs w:val="10"/>
                <w:lang w:val="en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6CF6FF" w14:textId="77777777" w:rsidR="002416C4" w:rsidRPr="009150A1" w:rsidRDefault="002416C4" w:rsidP="00D75D20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(dfn, dfd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4C61BD" w14:textId="77777777" w:rsidR="002416C4" w:rsidRPr="009150A1" w:rsidRDefault="002416C4" w:rsidP="00D75D20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4E65FB" w14:textId="77777777" w:rsidR="002416C4" w:rsidRPr="009150A1" w:rsidRDefault="002416C4" w:rsidP="00D75D20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AB0B41" w14:textId="77777777" w:rsidR="002416C4" w:rsidRPr="009150A1" w:rsidRDefault="002416C4" w:rsidP="00D75D20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η</w:t>
            </w:r>
            <w:r w:rsidRPr="009150A1">
              <w:rPr>
                <w:color w:val="000000" w:themeColor="text1"/>
                <w:sz w:val="10"/>
                <w:szCs w:val="10"/>
                <w:vertAlign w:val="subscript"/>
              </w:rPr>
              <w:t>G</w:t>
            </w:r>
            <w:r w:rsidRPr="009150A1">
              <w:rPr>
                <w:color w:val="000000" w:themeColor="text1"/>
                <w:sz w:val="10"/>
                <w:szCs w:val="10"/>
              </w:rPr>
              <w:t xml:space="preserve">2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DB7183" w14:textId="77777777" w:rsidR="002416C4" w:rsidRPr="009150A1" w:rsidRDefault="002416C4" w:rsidP="00D75D20">
            <w:pPr>
              <w:jc w:val="center"/>
              <w:rPr>
                <w:color w:val="000000" w:themeColor="text1"/>
                <w:sz w:val="10"/>
                <w:szCs w:val="10"/>
                <w:lang w:val="en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Significance and Post-hoc test results </w:t>
            </w:r>
          </w:p>
        </w:tc>
      </w:tr>
      <w:tr w:rsidR="002416C4" w:rsidRPr="009150A1" w14:paraId="0BF489F0" w14:textId="77777777" w:rsidTr="00D75D20">
        <w:trPr>
          <w:trHeight w:val="320"/>
        </w:trPr>
        <w:tc>
          <w:tcPr>
            <w:tcW w:w="5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365DA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 xml:space="preserve">Regular 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757E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Couplin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40E9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3, 48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F7565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2.8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75751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04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D9E09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03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4906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527D9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3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6748B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27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1C1A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&lt; 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DFBC2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FF2D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**</w:t>
            </w:r>
          </w:p>
        </w:tc>
      </w:tr>
      <w:tr w:rsidR="002416C4" w:rsidRPr="009150A1" w14:paraId="51F73B26" w14:textId="77777777" w:rsidTr="00D75D20">
        <w:trPr>
          <w:trHeight w:val="32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C868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A156F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2E40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1C7C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9760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1E3DA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EFEF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S &gt; M, M &gt; N, W &gt;&gt; 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7D1E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C36A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A67B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8807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416B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(S, M, W) &lt;&lt;&lt; N</w:t>
            </w:r>
          </w:p>
        </w:tc>
      </w:tr>
      <w:tr w:rsidR="002416C4" w:rsidRPr="009150A1" w14:paraId="6F537000" w14:textId="77777777" w:rsidTr="00D75D20">
        <w:trPr>
          <w:trHeight w:val="32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4F92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6E03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3E39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FC4C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C7F0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1F1A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F8F6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DE53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F7E0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2562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F722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A27B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S &lt;&lt;&lt; W, S &lt;&lt; M</w:t>
            </w:r>
          </w:p>
        </w:tc>
      </w:tr>
      <w:tr w:rsidR="002416C4" w:rsidRPr="009150A1" w14:paraId="4EDDF5A6" w14:textId="77777777" w:rsidTr="00D75D20">
        <w:trPr>
          <w:trHeight w:val="32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FC90E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4F02B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74359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FA19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8270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D2DD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D3D70A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ED56F4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2D8A94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2A5BF4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169A26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47D0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M &lt; W</w:t>
            </w:r>
          </w:p>
        </w:tc>
      </w:tr>
      <w:tr w:rsidR="002416C4" w:rsidRPr="009150A1" w14:paraId="30C198FC" w14:textId="77777777" w:rsidTr="00D75D20">
        <w:trPr>
          <w:trHeight w:val="320"/>
        </w:trPr>
        <w:tc>
          <w:tcPr>
            <w:tcW w:w="5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5B57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 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ED5F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Section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25E3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6, 96)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5FBE9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6.79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E0ADC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&lt; 0.001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3855E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13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0531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**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19C5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6, 96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855EE" w14:textId="27A9CCBE" w:rsidR="002416C4" w:rsidRPr="009150A1" w:rsidRDefault="00D262B7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15.68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5638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&lt; 0.00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70FC1" w14:textId="730F48D8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</w:t>
            </w:r>
            <w:r w:rsidR="00D262B7">
              <w:rPr>
                <w:color w:val="000000" w:themeColor="text1"/>
                <w:sz w:val="10"/>
                <w:szCs w:val="10"/>
              </w:rPr>
              <w:t>2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4021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**</w:t>
            </w:r>
          </w:p>
        </w:tc>
      </w:tr>
      <w:tr w:rsidR="002416C4" w:rsidRPr="009150A1" w14:paraId="1A35A9B3" w14:textId="77777777" w:rsidTr="00D75D20">
        <w:trPr>
          <w:trHeight w:val="32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16B77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8A1C3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A243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CBDA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3AD4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BEDF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5D14A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T1 &gt;&gt;&gt; (T4, T5, T6, T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AB73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36D59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6B8A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69B3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D377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T1 &gt;&gt;&gt; (T3, T4, T5, T6, T7)</w:t>
            </w:r>
          </w:p>
        </w:tc>
      </w:tr>
      <w:tr w:rsidR="002416C4" w:rsidRPr="009150A1" w14:paraId="1AF950C5" w14:textId="77777777" w:rsidTr="00D75D20">
        <w:trPr>
          <w:trHeight w:val="32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BE6D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944D8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00CF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D308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C512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1834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72E2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T2 &gt;&gt;&gt; (T5, T6, T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1D6A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4614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53CB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6CA0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0C24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T2 &gt;&gt; (T3, T4, T5, T6, T7)</w:t>
            </w:r>
          </w:p>
        </w:tc>
      </w:tr>
      <w:tr w:rsidR="002416C4" w:rsidRPr="009150A1" w14:paraId="3E6ABFD2" w14:textId="77777777" w:rsidTr="00D75D20">
        <w:trPr>
          <w:trHeight w:val="32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9C538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D6A9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DEE3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81D3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5255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63F1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F2FF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T3 &gt;&gt; (T6, T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F219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987F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2A35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2184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B230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T3 &gt;&gt; (T6, T7)</w:t>
            </w:r>
          </w:p>
        </w:tc>
      </w:tr>
      <w:tr w:rsidR="002416C4" w:rsidRPr="009150A1" w14:paraId="74122639" w14:textId="77777777" w:rsidTr="00D75D20">
        <w:trPr>
          <w:trHeight w:val="34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DA8B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4D5A2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776E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A8B9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9CE6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F7E1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4EED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T4 &gt; T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B16E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983B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FC6D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D315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B297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T4 &gt; T7</w:t>
            </w:r>
          </w:p>
        </w:tc>
      </w:tr>
      <w:tr w:rsidR="002416C4" w:rsidRPr="009150A1" w14:paraId="01833D26" w14:textId="77777777" w:rsidTr="00D75D20">
        <w:trPr>
          <w:trHeight w:val="320"/>
        </w:trPr>
        <w:tc>
          <w:tcPr>
            <w:tcW w:w="5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145E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 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2953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Coupling x Sec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43089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18, 288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6B66A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3.9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0AE4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&lt; 0.0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B260C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F7A0A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9D01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18, 2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1B363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2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BC869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00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4501E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0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25F0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*</w:t>
            </w:r>
          </w:p>
        </w:tc>
      </w:tr>
      <w:tr w:rsidR="002416C4" w:rsidRPr="009150A1" w14:paraId="2D3CFC47" w14:textId="77777777" w:rsidTr="00D75D20">
        <w:trPr>
          <w:trHeight w:val="32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D8C7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3406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BA32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FC40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FE96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907D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F195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N: T4 &gt; T6, T5 &gt; T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B6AE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1136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16CE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C56C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AD1B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M: T1 &gt; T3, T1 &gt;&gt;&gt; T4, T1 &gt; T5</w:t>
            </w:r>
          </w:p>
        </w:tc>
      </w:tr>
      <w:tr w:rsidR="002416C4" w:rsidRPr="009150A1" w14:paraId="31DB04EC" w14:textId="77777777" w:rsidTr="00D75D20">
        <w:trPr>
          <w:trHeight w:val="34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A7079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DBC10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88C0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0867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262D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57D3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D23F10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CA219B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77F427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DE4287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AAFE06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002D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W: T1 &gt; T7, T2 &gt; T4</w:t>
            </w:r>
          </w:p>
        </w:tc>
      </w:tr>
      <w:tr w:rsidR="002416C4" w:rsidRPr="009150A1" w14:paraId="5317247E" w14:textId="77777777" w:rsidTr="00D75D20">
        <w:trPr>
          <w:trHeight w:val="320"/>
        </w:trPr>
        <w:tc>
          <w:tcPr>
            <w:tcW w:w="5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8986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 xml:space="preserve">Hybrid 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B192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Couplin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1E64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3, 69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C39A3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165.2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C081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&lt; 0.0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041EF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E624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C88A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3.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3EA47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18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F7DB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&lt; 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57EE4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19BEA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**</w:t>
            </w:r>
          </w:p>
        </w:tc>
      </w:tr>
      <w:tr w:rsidR="002416C4" w:rsidRPr="009150A1" w14:paraId="2AAC4091" w14:textId="77777777" w:rsidTr="00D75D20">
        <w:trPr>
          <w:trHeight w:val="32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FD05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94A6A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89B0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113B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D629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B127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13FF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(S, M, W) &gt;&gt;&gt; N, S &gt; 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0D36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B186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4A06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A7FF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BD37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(S, M, W) &lt;&lt;&lt; N</w:t>
            </w:r>
          </w:p>
        </w:tc>
      </w:tr>
      <w:tr w:rsidR="002416C4" w:rsidRPr="009150A1" w14:paraId="03EC6257" w14:textId="77777777" w:rsidTr="00D75D20">
        <w:trPr>
          <w:trHeight w:val="34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5C75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CB46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10FC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65E7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3F08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F1BF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80EA64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ACA404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1D154D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C721E2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6BBF0F" w14:textId="77777777" w:rsidR="002416C4" w:rsidRPr="009150A1" w:rsidRDefault="002416C4" w:rsidP="00D75D20">
            <w:pPr>
              <w:rPr>
                <w:rFonts w:ascii="Calibri" w:hAnsi="Calibri" w:cs="Calibri"/>
                <w:color w:val="000000" w:themeColor="text1"/>
                <w:sz w:val="10"/>
                <w:szCs w:val="10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D61C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 xml:space="preserve">S &lt;&lt;&lt; (M, W) </w:t>
            </w:r>
          </w:p>
        </w:tc>
      </w:tr>
      <w:tr w:rsidR="002416C4" w:rsidRPr="009150A1" w14:paraId="7A6CAC9E" w14:textId="77777777" w:rsidTr="00D75D20">
        <w:trPr>
          <w:trHeight w:val="320"/>
        </w:trPr>
        <w:tc>
          <w:tcPr>
            <w:tcW w:w="5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557A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 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1914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Sec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EBC7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1D8B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374AA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F809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4EAB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E0BE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6,1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AB1EB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1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875E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&lt; 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F6680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BF89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**</w:t>
            </w:r>
          </w:p>
        </w:tc>
      </w:tr>
      <w:tr w:rsidR="002416C4" w:rsidRPr="009150A1" w14:paraId="6E8E16A1" w14:textId="77777777" w:rsidTr="00D75D20">
        <w:trPr>
          <w:trHeight w:val="32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271B9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A42C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18F3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0C5B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CE96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3B11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4CDB6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9CC6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4021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0B7F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E84DA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B7E6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T1 &gt;&gt;&gt; (T2, T3, T4, T5, T6, T7)</w:t>
            </w:r>
          </w:p>
        </w:tc>
      </w:tr>
      <w:tr w:rsidR="002416C4" w:rsidRPr="009150A1" w14:paraId="2A556F4A" w14:textId="77777777" w:rsidTr="00D75D20">
        <w:trPr>
          <w:trHeight w:val="34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7021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72F7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4307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4D97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8857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45BF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D95F7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F087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42FE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E314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5E09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4D7B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T1 &gt; (T5, T6)</w:t>
            </w:r>
          </w:p>
        </w:tc>
      </w:tr>
      <w:tr w:rsidR="002416C4" w:rsidRPr="009150A1" w14:paraId="46BE7864" w14:textId="77777777" w:rsidTr="00D75D20">
        <w:trPr>
          <w:trHeight w:val="320"/>
        </w:trPr>
        <w:tc>
          <w:tcPr>
            <w:tcW w:w="5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B268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 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0D45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Coupling x Sec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DFCC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18, 414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6E722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7.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DEDD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&lt; 0.0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995D7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6190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AAC5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218B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AE42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02E99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8750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Ns</w:t>
            </w:r>
          </w:p>
        </w:tc>
      </w:tr>
      <w:tr w:rsidR="002416C4" w:rsidRPr="009150A1" w14:paraId="756094F3" w14:textId="77777777" w:rsidTr="00D75D20">
        <w:trPr>
          <w:trHeight w:val="32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1D6EE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34F80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AEE8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E1C7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6F67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B23E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C3BF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S: T5 &gt;&gt;&gt; T4 &gt;&gt;&gt; T6 &gt;&gt;&gt; T2 &gt;&gt;&gt; T3 &gt;&gt;&gt; T1</w:t>
            </w:r>
          </w:p>
        </w:tc>
        <w:tc>
          <w:tcPr>
            <w:tcW w:w="8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63D29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54F7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5A48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4A56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A57A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</w:tr>
      <w:tr w:rsidR="002416C4" w:rsidRPr="009150A1" w14:paraId="20B5591C" w14:textId="77777777" w:rsidTr="00D75D20">
        <w:trPr>
          <w:trHeight w:val="32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3F29D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4BE7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B151A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5395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4E57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2F40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93B9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N: T2 &gt;&gt; T7, T3 &gt; T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FD16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1CD3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B6F0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05A6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8237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</w:tr>
      <w:tr w:rsidR="002416C4" w:rsidRPr="009150A1" w14:paraId="28B22C6E" w14:textId="77777777" w:rsidTr="00D75D20">
        <w:trPr>
          <w:trHeight w:val="320"/>
        </w:trPr>
        <w:tc>
          <w:tcPr>
            <w:tcW w:w="5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8489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 xml:space="preserve">Fast 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56BE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Coupling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A16D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3, 24)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C56A2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126.16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454C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&lt; 0.001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60F0B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92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BF94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**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7024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3,24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FC77E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6.8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51B38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001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20325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F671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*</w:t>
            </w:r>
          </w:p>
        </w:tc>
      </w:tr>
      <w:tr w:rsidR="002416C4" w:rsidRPr="009150A1" w14:paraId="5DCC9762" w14:textId="77777777" w:rsidTr="00D75D20">
        <w:trPr>
          <w:trHeight w:val="32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F5159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0B7E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CA47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F1B62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A860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36A2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CC7F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 xml:space="preserve">S &gt;&gt;&gt; (M, W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122F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7CA8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0901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51C2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69EF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 xml:space="preserve"> (M, W) &gt;&gt;&gt; S</w:t>
            </w:r>
          </w:p>
        </w:tc>
      </w:tr>
      <w:tr w:rsidR="002416C4" w:rsidRPr="009150A1" w14:paraId="677036F4" w14:textId="77777777" w:rsidTr="00D75D20">
        <w:trPr>
          <w:trHeight w:val="34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872E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CDBC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7AB7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AF0F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A243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D3E6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0EEF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(S, M, W) &gt;&gt;&gt;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CF80A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45DD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0E28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E9A8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AE5D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(M, W) &gt;&gt;&gt; N</w:t>
            </w:r>
          </w:p>
        </w:tc>
      </w:tr>
      <w:tr w:rsidR="002416C4" w:rsidRPr="009150A1" w14:paraId="11A2DC52" w14:textId="77777777" w:rsidTr="00D75D20">
        <w:trPr>
          <w:trHeight w:val="340"/>
        </w:trPr>
        <w:tc>
          <w:tcPr>
            <w:tcW w:w="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9244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19860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Section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F79E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3B93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5D603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0192B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2458F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36EF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4E8C6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2D51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6839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216D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Ns</w:t>
            </w:r>
          </w:p>
        </w:tc>
      </w:tr>
      <w:tr w:rsidR="002416C4" w:rsidRPr="009150A1" w14:paraId="75D345BB" w14:textId="77777777" w:rsidTr="00D75D20">
        <w:trPr>
          <w:trHeight w:val="320"/>
        </w:trPr>
        <w:tc>
          <w:tcPr>
            <w:tcW w:w="5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B01D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 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27CF4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Coupling x Sec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09368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18, 144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3AC6F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2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B0C3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&lt; 0.0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19258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06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8227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0248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F(18,1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5FFF9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2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9BE63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9A805" w14:textId="77777777" w:rsidR="002416C4" w:rsidRPr="009150A1" w:rsidRDefault="002416C4" w:rsidP="00D75D20">
            <w:pPr>
              <w:jc w:val="right"/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F894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***</w:t>
            </w:r>
          </w:p>
        </w:tc>
      </w:tr>
      <w:tr w:rsidR="002416C4" w:rsidRPr="009150A1" w14:paraId="3654EF8E" w14:textId="77777777" w:rsidTr="00D75D20">
        <w:trPr>
          <w:trHeight w:val="340"/>
        </w:trPr>
        <w:tc>
          <w:tcPr>
            <w:tcW w:w="5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7135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1CD1FC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075E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90CF1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25F8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7A00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3DCA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 xml:space="preserve">N: T1 &gt; T6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5BD67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FE91E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F066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67E55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94ABD" w14:textId="77777777" w:rsidR="002416C4" w:rsidRPr="009150A1" w:rsidRDefault="002416C4" w:rsidP="00D75D20">
            <w:pPr>
              <w:rPr>
                <w:color w:val="000000" w:themeColor="text1"/>
                <w:sz w:val="10"/>
                <w:szCs w:val="10"/>
              </w:rPr>
            </w:pPr>
            <w:r w:rsidRPr="009150A1">
              <w:rPr>
                <w:color w:val="000000" w:themeColor="text1"/>
                <w:sz w:val="10"/>
                <w:szCs w:val="10"/>
                <w:lang w:val="en"/>
              </w:rPr>
              <w:t>S: T1 &gt;  (T3, T5)</w:t>
            </w:r>
          </w:p>
        </w:tc>
      </w:tr>
    </w:tbl>
    <w:p w14:paraId="6CA4C7BE" w14:textId="77777777" w:rsidR="006C398A" w:rsidRDefault="006C398A"/>
    <w:sectPr w:rsidR="006C3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6C4"/>
    <w:rsid w:val="00016EAA"/>
    <w:rsid w:val="00223416"/>
    <w:rsid w:val="002416C4"/>
    <w:rsid w:val="002E788B"/>
    <w:rsid w:val="00496EAA"/>
    <w:rsid w:val="00507221"/>
    <w:rsid w:val="006A513F"/>
    <w:rsid w:val="006C398A"/>
    <w:rsid w:val="00996F29"/>
    <w:rsid w:val="009E420A"/>
    <w:rsid w:val="00D262B7"/>
    <w:rsid w:val="00D43D9C"/>
    <w:rsid w:val="00DB3D10"/>
    <w:rsid w:val="00E75C0E"/>
    <w:rsid w:val="00F8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32180"/>
  <w15:chartTrackingRefBased/>
  <w15:docId w15:val="{B866700B-0D7A-B849-A412-CD3A5E303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6C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75C0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 Vincent Lem</dc:creator>
  <cp:keywords/>
  <dc:description/>
  <cp:lastModifiedBy>Nolan Vincent Lem</cp:lastModifiedBy>
  <cp:revision>4</cp:revision>
  <dcterms:created xsi:type="dcterms:W3CDTF">2023-09-20T12:33:00Z</dcterms:created>
  <dcterms:modified xsi:type="dcterms:W3CDTF">2023-09-21T12:45:00Z</dcterms:modified>
</cp:coreProperties>
</file>